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E22D7" w14:textId="5F145422" w:rsidR="00023028" w:rsidRDefault="00023028" w:rsidP="00023028">
      <w:pPr>
        <w:spacing w:line="360" w:lineRule="auto"/>
        <w:jc w:val="both"/>
        <w:rPr>
          <w:color w:val="202020"/>
          <w:sz w:val="20"/>
          <w:szCs w:val="20"/>
        </w:rPr>
      </w:pPr>
    </w:p>
    <w:p w14:paraId="143C580E" w14:textId="77777777" w:rsidR="00023028" w:rsidRDefault="00023028" w:rsidP="00023028">
      <w:pPr>
        <w:spacing w:line="36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4 Table. </w:t>
      </w:r>
      <w:r>
        <w:rPr>
          <w:b/>
          <w:i/>
          <w:sz w:val="20"/>
          <w:szCs w:val="20"/>
        </w:rPr>
        <w:t>Wolbachia (</w:t>
      </w:r>
      <w:proofErr w:type="spellStart"/>
      <w:r>
        <w:rPr>
          <w:b/>
          <w:i/>
          <w:sz w:val="20"/>
          <w:szCs w:val="20"/>
        </w:rPr>
        <w:t>w</w:t>
      </w:r>
      <w:r>
        <w:rPr>
          <w:b/>
          <w:sz w:val="20"/>
          <w:szCs w:val="20"/>
        </w:rPr>
        <w:t>Mel</w:t>
      </w:r>
      <w:proofErr w:type="spellEnd"/>
      <w:r>
        <w:rPr>
          <w:b/>
          <w:i/>
          <w:sz w:val="20"/>
          <w:szCs w:val="20"/>
        </w:rPr>
        <w:t>)</w:t>
      </w:r>
      <w:r>
        <w:rPr>
          <w:b/>
          <w:sz w:val="20"/>
          <w:szCs w:val="20"/>
        </w:rPr>
        <w:t xml:space="preserve">-infected </w:t>
      </w:r>
      <w:r>
        <w:rPr>
          <w:b/>
          <w:i/>
          <w:sz w:val="20"/>
          <w:szCs w:val="20"/>
        </w:rPr>
        <w:t>Ae. aegypti</w:t>
      </w:r>
      <w:r>
        <w:rPr>
          <w:b/>
          <w:sz w:val="20"/>
          <w:szCs w:val="20"/>
        </w:rPr>
        <w:t xml:space="preserve"> Mosquito Release Numbers. </w:t>
      </w:r>
      <w:r>
        <w:rPr>
          <w:sz w:val="20"/>
          <w:szCs w:val="20"/>
        </w:rPr>
        <w:t xml:space="preserve">Reporting area is the entire zone of each deployment. Release Area is space within a reporting area, excluding areas such as parks, </w:t>
      </w:r>
      <w:proofErr w:type="gramStart"/>
      <w:r>
        <w:rPr>
          <w:sz w:val="20"/>
          <w:szCs w:val="20"/>
        </w:rPr>
        <w:t>airports</w:t>
      </w:r>
      <w:proofErr w:type="gramEnd"/>
      <w:r>
        <w:rPr>
          <w:sz w:val="20"/>
          <w:szCs w:val="20"/>
        </w:rPr>
        <w:t xml:space="preserve"> and industrial zones, that received </w:t>
      </w:r>
      <w:proofErr w:type="spellStart"/>
      <w:r>
        <w:rPr>
          <w:i/>
          <w:sz w:val="20"/>
          <w:szCs w:val="20"/>
        </w:rPr>
        <w:t>w</w:t>
      </w:r>
      <w:r>
        <w:rPr>
          <w:sz w:val="20"/>
          <w:szCs w:val="20"/>
        </w:rPr>
        <w:t>Mel</w:t>
      </w:r>
      <w:proofErr w:type="spellEnd"/>
      <w:r>
        <w:rPr>
          <w:sz w:val="20"/>
          <w:szCs w:val="20"/>
        </w:rPr>
        <w:t>-infected mosquito deployments. Release weeks are the total number of weeks that release occurred in.</w:t>
      </w:r>
    </w:p>
    <w:tbl>
      <w:tblPr>
        <w:tblW w:w="128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080"/>
        <w:gridCol w:w="975"/>
        <w:gridCol w:w="1125"/>
        <w:gridCol w:w="975"/>
        <w:gridCol w:w="915"/>
        <w:gridCol w:w="1095"/>
        <w:gridCol w:w="1290"/>
        <w:gridCol w:w="1275"/>
        <w:gridCol w:w="1275"/>
        <w:gridCol w:w="1260"/>
      </w:tblGrid>
      <w:tr w:rsidR="00023028" w14:paraId="3435A401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C8C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92BE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porting area</w:t>
            </w:r>
          </w:p>
          <w:p w14:paraId="223E5BD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(km</w:t>
            </w:r>
            <w:r>
              <w:rPr>
                <w:b/>
                <w:color w:val="FFFFFF"/>
                <w:sz w:val="18"/>
                <w:szCs w:val="18"/>
                <w:vertAlign w:val="superscript"/>
              </w:rPr>
              <w:t>2</w:t>
            </w:r>
            <w:r>
              <w:rPr>
                <w:b/>
                <w:color w:val="FFFFFF"/>
                <w:sz w:val="18"/>
                <w:szCs w:val="18"/>
              </w:rPr>
              <w:t>)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1DC4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lease area</w:t>
            </w:r>
          </w:p>
          <w:p w14:paraId="5563D4EC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(km</w:t>
            </w:r>
            <w:r>
              <w:rPr>
                <w:b/>
                <w:color w:val="FFFFFF"/>
                <w:sz w:val="18"/>
                <w:szCs w:val="18"/>
                <w:vertAlign w:val="superscript"/>
              </w:rPr>
              <w:t>2</w:t>
            </w:r>
            <w:r>
              <w:rPr>
                <w:b/>
                <w:color w:val="FFFFFF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5113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sidents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42F6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First Release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90FD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Last Release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0789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lease weeks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F381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Total mosquitoes released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6272" w14:textId="77777777" w:rsidR="00023028" w:rsidRDefault="00023028" w:rsidP="00277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Release average per week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8D4C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b/>
                <w:color w:val="FFFFFF"/>
                <w:sz w:val="18"/>
                <w:szCs w:val="18"/>
                <w:vertAlign w:val="superscript"/>
              </w:rPr>
            </w:pPr>
            <w:r>
              <w:rPr>
                <w:b/>
                <w:color w:val="FFFFFF"/>
                <w:sz w:val="18"/>
                <w:szCs w:val="18"/>
              </w:rPr>
              <w:t>Total mosquitoes per km</w:t>
            </w:r>
            <w:r>
              <w:rPr>
                <w:b/>
                <w:color w:val="FFFFFF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8D4D" w14:textId="77777777" w:rsidR="00023028" w:rsidRDefault="00023028" w:rsidP="00277737">
            <w:pPr>
              <w:widowControl w:val="0"/>
              <w:spacing w:line="240" w:lineRule="auto"/>
              <w:jc w:val="center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Total mosquitoes per inhabitant</w:t>
            </w:r>
          </w:p>
        </w:tc>
      </w:tr>
      <w:tr w:rsidR="00023028" w14:paraId="5249F1B0" w14:textId="77777777" w:rsidTr="00277737">
        <w:trPr>
          <w:trHeight w:val="400"/>
        </w:trPr>
        <w:tc>
          <w:tcPr>
            <w:tcW w:w="1287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19CD3" w14:textId="77777777" w:rsidR="00023028" w:rsidRDefault="00023028" w:rsidP="0027773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ji – Suva* (Total Reporting Area:72.62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; Total Residents:242,817)</w:t>
            </w:r>
          </w:p>
        </w:tc>
      </w:tr>
      <w:tr w:rsidR="00023028" w14:paraId="6EC29597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9DF2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nningham </w:t>
            </w:r>
            <w:proofErr w:type="spellStart"/>
            <w:r>
              <w:rPr>
                <w:sz w:val="18"/>
                <w:szCs w:val="18"/>
              </w:rPr>
              <w:t>Taciru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1C7E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FF8A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3474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17CF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4600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8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4EB4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1AFA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,03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C2C0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90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1CF5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62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C7C1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 w:rsidR="00023028" w14:paraId="2D6CA6D2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1A41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lab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veiwaka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0BEE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9694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7D6A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6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928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9EDB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030D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E488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7,61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215B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87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8458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,66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F43E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023028" w14:paraId="66F7B270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89F1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inoy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BA57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7D95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8C16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1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0897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6C6D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7F94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40A3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,66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7C00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647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DEE3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,29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84D3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 w:rsidR="00023028" w14:paraId="3928C30C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5630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mi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401E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A651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42F1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E7C9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F59E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95FC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BC26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,04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E18A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33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5793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44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8210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023028" w14:paraId="41E7689F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F6D3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uanika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E9AC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3664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7AA4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0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C42A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4F65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BA8B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391E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,79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016B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8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44A3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,12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0E53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</w:tr>
      <w:tr w:rsidR="00023028" w14:paraId="04B5A45B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5613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r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vosai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F89C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6128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1A07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3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5731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BD60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E7A4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59DF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8,34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9814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90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0EFA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,68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6033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 w:rsidR="00023028" w14:paraId="0C21A5A8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EEEF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so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daw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1F3D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33EF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4543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08A5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71D5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C88B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68C1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09,77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9D2A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39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351C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,90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4CB2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023028" w14:paraId="12CD584B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CCA6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ul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kasi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D263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EBA5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F36E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57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9341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F8AC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ADD6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BFF8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76,12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7CF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75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116A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,19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EA3C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  <w:tr w:rsidR="00023028" w14:paraId="0DFE5147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0F0A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iwaq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D852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AB38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684B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4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DE9F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6B82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4566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3DFA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12,72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8A81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36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6708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,653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8890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 w:rsidR="00023028" w14:paraId="1F6533F7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0C1F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mabul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D40C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9C58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B228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4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8A37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48AF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4D59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1E45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32,71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2583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63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00C8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,86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E68B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023028" w14:paraId="2B7DA014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756C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va City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91E8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431A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5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09D2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3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95BF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B316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25E1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0318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,01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9097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54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C287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84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A279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 w:rsidR="00023028" w14:paraId="6F90A912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2D90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amavu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ilok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D09D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F08D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41A5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0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6378D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E8B1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BE9A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F4BE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,40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F215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28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F440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45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17B3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</w:tr>
      <w:tr w:rsidR="00023028" w14:paraId="3ECB3AFB" w14:textId="77777777" w:rsidTr="00277737">
        <w:trPr>
          <w:trHeight w:val="400"/>
        </w:trPr>
        <w:tc>
          <w:tcPr>
            <w:tcW w:w="1287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0B75" w14:textId="77777777" w:rsidR="00023028" w:rsidRDefault="00023028" w:rsidP="00277737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iji – </w:t>
            </w:r>
            <w:proofErr w:type="spellStart"/>
            <w:r>
              <w:rPr>
                <w:b/>
                <w:sz w:val="18"/>
                <w:szCs w:val="18"/>
              </w:rPr>
              <w:t>Nadi</w:t>
            </w:r>
            <w:proofErr w:type="spellEnd"/>
            <w:r>
              <w:rPr>
                <w:b/>
                <w:sz w:val="18"/>
                <w:szCs w:val="18"/>
              </w:rPr>
              <w:t xml:space="preserve"> (Total Reporting Area:27.17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; Total Residents:42,833)</w:t>
            </w:r>
          </w:p>
        </w:tc>
      </w:tr>
      <w:tr w:rsidR="00023028" w14:paraId="2768D3A3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280D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nara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362AF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A7A8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A729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BE36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EBAC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F78F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1A44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,06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8293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26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2BC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,065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14AA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1</w:t>
            </w:r>
          </w:p>
        </w:tc>
      </w:tr>
      <w:tr w:rsidR="00023028" w14:paraId="15C3641A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BE34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Nadi</w:t>
            </w:r>
            <w:proofErr w:type="spellEnd"/>
            <w:r>
              <w:rPr>
                <w:sz w:val="18"/>
                <w:szCs w:val="18"/>
              </w:rPr>
              <w:t xml:space="preserve"> Ward 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A736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93BC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6746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CF8C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0AC3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B6F5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A17F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,02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7538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04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B226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,30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2A4A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 w:rsidR="00023028" w14:paraId="7961F218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3ED3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di</w:t>
            </w:r>
            <w:proofErr w:type="spellEnd"/>
            <w:r>
              <w:rPr>
                <w:sz w:val="18"/>
                <w:szCs w:val="18"/>
              </w:rPr>
              <w:t xml:space="preserve"> Ward 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06AE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175B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E7D0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F0CD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CA71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3EBE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E248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,45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C5BE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02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EBFB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,55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D2FD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</w:tr>
      <w:tr w:rsidR="00023028" w14:paraId="019BD09D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1877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di</w:t>
            </w:r>
            <w:proofErr w:type="spellEnd"/>
            <w:r>
              <w:rPr>
                <w:sz w:val="18"/>
                <w:szCs w:val="18"/>
              </w:rPr>
              <w:t xml:space="preserve"> Ward 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7C18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7CF8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0469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9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076E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D6A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65AC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5D2F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,81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A666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78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76B3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,61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7EE4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</w:tr>
      <w:tr w:rsidR="00023028" w14:paraId="59092CF4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ED5D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di</w:t>
            </w:r>
            <w:proofErr w:type="spellEnd"/>
            <w:r>
              <w:rPr>
                <w:sz w:val="18"/>
                <w:szCs w:val="18"/>
              </w:rPr>
              <w:t xml:space="preserve"> Ward 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DE1B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9C5A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1A2F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6AAA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D0A4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F2DB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89D1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8,10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05C1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26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ACB0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,85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BCD8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 w:rsidR="00023028" w14:paraId="01A7DAD0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E765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di</w:t>
            </w:r>
            <w:proofErr w:type="spellEnd"/>
            <w:r>
              <w:rPr>
                <w:sz w:val="18"/>
                <w:szCs w:val="18"/>
              </w:rPr>
              <w:t xml:space="preserve"> Ward 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FB2F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0834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8BEF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D05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CA80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7934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ABAA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,25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67B2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34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001C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,46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205D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 w:rsidR="00023028" w14:paraId="59DA9511" w14:textId="77777777" w:rsidTr="00277737">
        <w:trPr>
          <w:trHeight w:val="154"/>
        </w:trPr>
        <w:tc>
          <w:tcPr>
            <w:tcW w:w="1287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203DA" w14:textId="77777777" w:rsidR="00023028" w:rsidRDefault="00023028" w:rsidP="00277737">
            <w:pPr>
              <w:spacing w:line="240" w:lineRule="auto"/>
              <w:ind w:left="9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ji – Lautoka (Total Reporting Area:14.75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; Total Residents:53,830)</w:t>
            </w:r>
          </w:p>
        </w:tc>
      </w:tr>
      <w:tr w:rsidR="00023028" w14:paraId="4F2C0A80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58E7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toka Ward 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7794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51B1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C5FC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1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4024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8509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8487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092A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,12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7354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57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40DD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,30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375D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</w:tr>
      <w:tr w:rsidR="00023028" w14:paraId="75658DFC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BAB1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toka Ward 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F5BF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8A91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BA95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BCA6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1289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FDC4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2C0C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,56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A471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38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725F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,40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9177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023028" w14:paraId="2466C5D8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4FC7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toka Ward 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5A40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1F7E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1546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0DA2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EBE8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EF94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E359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,51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BCEE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44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D725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,78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79E0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</w:tr>
      <w:tr w:rsidR="00023028" w14:paraId="4A5277DA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0ABA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toka Ward 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5609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7223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7D1D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0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A4B1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ED83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8A3F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6542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,27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742D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97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B464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,976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429C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</w:tr>
      <w:tr w:rsidR="00023028" w14:paraId="23592E68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CBC8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toka Ward 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8D10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7881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C4A4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3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92A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9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AF09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D3BC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A460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,69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DA8E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14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5736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,33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8D39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 w:rsidR="00023028" w14:paraId="112E58A7" w14:textId="77777777" w:rsidTr="00277737">
        <w:trPr>
          <w:trHeight w:val="320"/>
        </w:trPr>
        <w:tc>
          <w:tcPr>
            <w:tcW w:w="1287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5FF42" w14:textId="77777777" w:rsidR="00023028" w:rsidRDefault="00023028" w:rsidP="00277737">
            <w:pPr>
              <w:spacing w:line="240" w:lineRule="auto"/>
              <w:ind w:left="9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nuatu (Total Reporting Area:38.66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; Total Residents:61,297)</w:t>
            </w:r>
          </w:p>
        </w:tc>
      </w:tr>
      <w:tr w:rsidR="00023028" w14:paraId="39E1C5CA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B1B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llvue-Tassiriki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CC7E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D419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9BD2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B758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9E5B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E4D2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FF4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494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AE5D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8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F552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41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16A2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</w:tr>
      <w:tr w:rsidR="00023028" w14:paraId="4DF4BFFC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DA0A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lacksands</w:t>
            </w:r>
            <w:proofErr w:type="spellEnd"/>
            <w:r>
              <w:rPr>
                <w:sz w:val="18"/>
                <w:szCs w:val="18"/>
              </w:rPr>
              <w:t>-</w:t>
            </w:r>
          </w:p>
          <w:p w14:paraId="79B8674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lapoa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EF55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80A9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BFF5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3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0031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4BDE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5909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8FD0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0,95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0896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78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5132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,49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CC95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</w:tr>
      <w:tr w:rsidR="00023028" w14:paraId="11408153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5F4E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ladinieres-Tagabe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1DB6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BA85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5A68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1BD1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F07F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1AA4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E694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,77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A33B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98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DF82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,40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5A46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</w:tr>
      <w:tr w:rsidR="00023028" w14:paraId="2B234C46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DFD5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rakor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C77D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EB53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BFD9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B68D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1A65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663D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116F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,13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A856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,65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C966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,27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40E3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</w:t>
            </w:r>
          </w:p>
        </w:tc>
      </w:tr>
      <w:tr w:rsidR="00023028" w14:paraId="4E7BF208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1D4B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a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9A48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8BBA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4113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56E7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C362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57AD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63E5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,34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20D8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02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D0AC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,24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2F98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</w:t>
            </w:r>
          </w:p>
        </w:tc>
      </w:tr>
      <w:tr w:rsidR="00023028" w14:paraId="748A8FC0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1010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shwota</w:t>
            </w:r>
            <w:proofErr w:type="spellEnd"/>
            <w:r>
              <w:rPr>
                <w:sz w:val="18"/>
                <w:szCs w:val="18"/>
              </w:rPr>
              <w:t>-</w:t>
            </w:r>
          </w:p>
          <w:p w14:paraId="35909D5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erly Hill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0F6D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B311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7DB2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8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0760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C262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FC66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B7EB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,21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9F54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0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3456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,36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9C15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</w:tr>
      <w:tr w:rsidR="00023028" w14:paraId="0B865287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9A99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int Court-</w:t>
            </w:r>
            <w:proofErr w:type="spellStart"/>
            <w:r>
              <w:rPr>
                <w:sz w:val="18"/>
                <w:szCs w:val="18"/>
              </w:rPr>
              <w:t>Nambat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BF4F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1DC9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D9299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D1BF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l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6763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, 2018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32C7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DF2C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,12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7877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72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4015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,86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574F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 w:rsidR="00023028" w14:paraId="7889D065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8AA2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e-Mele Maa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3B0D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3334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3974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EEF6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4461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1FF9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6AA1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,02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7AEE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8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D0A5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,05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2775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</w:tr>
      <w:tr w:rsidR="00023028" w14:paraId="5398552F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CB9F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ambatri</w:t>
            </w:r>
            <w:proofErr w:type="spellEnd"/>
            <w:r>
              <w:rPr>
                <w:sz w:val="18"/>
                <w:szCs w:val="18"/>
              </w:rPr>
              <w:t>-Lagoo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600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8D54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A7F0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7E38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1279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8621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8A3FD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,89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7F64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93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EF12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,55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75C2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</w:tr>
      <w:tr w:rsidR="00023028" w14:paraId="38B1FA0A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08CB5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hlen-Namburu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C6A5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97BB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C77C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B9B4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1D7E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4873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4421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,4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7597F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,14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1366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,83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FE78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</w:tr>
      <w:tr w:rsidR="00023028" w14:paraId="6176724E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21CF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ango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CEBB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BC51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4D5B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3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725D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3A5F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1B33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431D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,20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8290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28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A759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,49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E0B5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</w:t>
            </w:r>
          </w:p>
        </w:tc>
      </w:tr>
      <w:tr w:rsidR="00023028" w14:paraId="70EB92E2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C08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im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9B07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33D24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D503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C1CE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DEDF0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DDB1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BD9F3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,77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5272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1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AED8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,53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784B9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</w:t>
            </w:r>
          </w:p>
        </w:tc>
      </w:tr>
      <w:tr w:rsidR="00023028" w14:paraId="6EDECC05" w14:textId="77777777" w:rsidTr="00277737">
        <w:trPr>
          <w:trHeight w:val="320"/>
        </w:trPr>
        <w:tc>
          <w:tcPr>
            <w:tcW w:w="12870" w:type="dxa"/>
            <w:gridSpan w:val="11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ED49A" w14:textId="77777777" w:rsidR="00023028" w:rsidRDefault="00023028" w:rsidP="00277737">
            <w:pPr>
              <w:spacing w:line="240" w:lineRule="auto"/>
              <w:ind w:left="9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ribati (Total Reporting Area:1.5km</w:t>
            </w:r>
            <w:r>
              <w:rPr>
                <w:b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>; Total Residents Covered:30,104)</w:t>
            </w:r>
          </w:p>
        </w:tc>
      </w:tr>
      <w:tr w:rsidR="00023028" w14:paraId="5C7CC709" w14:textId="77777777" w:rsidTr="00277737">
        <w:trPr>
          <w:trHeight w:val="367"/>
        </w:trPr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5BED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riki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84FF2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FD62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7447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6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AB98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CA5F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, 2019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7F5D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EC4F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63,70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64637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68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07EC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74,889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C671E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</w:tr>
      <w:tr w:rsidR="00023028" w14:paraId="332514E2" w14:textId="77777777" w:rsidTr="00277737">
        <w:tc>
          <w:tcPr>
            <w:tcW w:w="16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C8CA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tio</w:t>
            </w:r>
            <w:proofErr w:type="spellEnd"/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C70C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E7BA6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A597B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98</w:t>
            </w:r>
          </w:p>
        </w:tc>
        <w:tc>
          <w:tcPr>
            <w:tcW w:w="9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7BD2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, 2018</w:t>
            </w:r>
          </w:p>
        </w:tc>
        <w:tc>
          <w:tcPr>
            <w:tcW w:w="9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FF8DA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, 2018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A96D1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89EAC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61,64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C2905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,84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E541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53,95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D0E28" w14:textId="77777777" w:rsidR="00023028" w:rsidRDefault="00023028" w:rsidP="0027773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</w:tbl>
    <w:p w14:paraId="309F01C9" w14:textId="77777777" w:rsidR="00023028" w:rsidRDefault="00023028" w:rsidP="00023028">
      <w:pPr>
        <w:pStyle w:val="Heading4"/>
        <w:rPr>
          <w:b/>
          <w:sz w:val="20"/>
          <w:szCs w:val="20"/>
        </w:rPr>
      </w:pPr>
      <w:bookmarkStart w:id="0" w:name="_jxfffratchuq" w:colFirst="0" w:colLast="0"/>
      <w:bookmarkEnd w:id="0"/>
    </w:p>
    <w:p w14:paraId="1E295520" w14:textId="77777777" w:rsidR="004203E3" w:rsidRDefault="004203E3"/>
    <w:sectPr w:rsidR="004203E3" w:rsidSect="000230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028"/>
    <w:rsid w:val="00023028"/>
    <w:rsid w:val="004203E3"/>
    <w:rsid w:val="00556103"/>
    <w:rsid w:val="00597568"/>
    <w:rsid w:val="00B13AE5"/>
    <w:rsid w:val="00C6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801F7"/>
  <w15:chartTrackingRefBased/>
  <w15:docId w15:val="{349E40B6-0728-E84C-AECD-3D9FF9CD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28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02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02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3028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02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49</Characters>
  <Application>Microsoft Office Word</Application>
  <DocSecurity>0</DocSecurity>
  <Lines>27</Lines>
  <Paragraphs>7</Paragraphs>
  <ScaleCrop>false</ScaleCrop>
  <Company>Monash University</Company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2</cp:revision>
  <dcterms:created xsi:type="dcterms:W3CDTF">2024-03-10T06:57:00Z</dcterms:created>
  <dcterms:modified xsi:type="dcterms:W3CDTF">2024-03-10T06:57:00Z</dcterms:modified>
</cp:coreProperties>
</file>